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C64" w:rsidRPr="00271C64" w:rsidRDefault="00271C64" w:rsidP="00271C6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71C64">
        <w:rPr>
          <w:rFonts w:ascii="Times New Roman" w:eastAsia="Calibri" w:hAnsi="Times New Roman" w:cs="Times New Roman"/>
          <w:sz w:val="24"/>
          <w:szCs w:val="24"/>
          <w:lang w:val="en-US"/>
        </w:rPr>
        <w:t>Supplementary Table 1: Diagnostic performance of the original FIB-4 Index for the noninvasive assessment of liver fibrosis (n=252)</w:t>
      </w:r>
    </w:p>
    <w:p w:rsidR="00271C64" w:rsidRPr="00271C64" w:rsidRDefault="00271C64" w:rsidP="00271C64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  <w:gridCol w:w="1417"/>
      </w:tblGrid>
      <w:tr w:rsidR="00271C64" w:rsidRPr="00271C64" w:rsidTr="00C74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:rsidR="00271C64" w:rsidRPr="00271C64" w:rsidRDefault="00271C64" w:rsidP="00C747D2">
            <w:pPr>
              <w:spacing w:before="10" w:after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71C64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FIB-4</w:t>
            </w:r>
          </w:p>
          <w:p w:rsidR="00271C64" w:rsidRPr="00271C64" w:rsidRDefault="00271C64" w:rsidP="00C747D2">
            <w:pPr>
              <w:spacing w:before="10" w:after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1.45</w:t>
            </w:r>
          </w:p>
        </w:tc>
        <w:tc>
          <w:tcPr>
            <w:tcW w:w="1276" w:type="dxa"/>
          </w:tcPr>
          <w:p w:rsidR="00271C64" w:rsidRPr="00271C64" w:rsidRDefault="00271C64" w:rsidP="00C747D2">
            <w:pPr>
              <w:spacing w:before="10" w:after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71C64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FIB-4</w:t>
            </w:r>
          </w:p>
          <w:p w:rsidR="00271C64" w:rsidRPr="00271C64" w:rsidRDefault="00271C64" w:rsidP="00C747D2">
            <w:pPr>
              <w:spacing w:before="10" w:after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.45-3.25</w:t>
            </w:r>
          </w:p>
        </w:tc>
        <w:tc>
          <w:tcPr>
            <w:tcW w:w="1276" w:type="dxa"/>
          </w:tcPr>
          <w:p w:rsidR="00271C64" w:rsidRPr="00271C64" w:rsidRDefault="00271C64" w:rsidP="00C747D2">
            <w:pPr>
              <w:spacing w:before="10" w:after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271C64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FIB-4</w:t>
            </w:r>
          </w:p>
          <w:p w:rsidR="00271C64" w:rsidRPr="00271C64" w:rsidRDefault="00271C64" w:rsidP="00C747D2">
            <w:pPr>
              <w:spacing w:before="10" w:after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&gt;3.25</w:t>
            </w:r>
          </w:p>
        </w:tc>
        <w:tc>
          <w:tcPr>
            <w:tcW w:w="1417" w:type="dxa"/>
          </w:tcPr>
          <w:p w:rsidR="00271C64" w:rsidRPr="00271C64" w:rsidRDefault="00271C64" w:rsidP="00C747D2">
            <w:pPr>
              <w:spacing w:before="10" w:after="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ll patients</w:t>
            </w:r>
          </w:p>
        </w:tc>
      </w:tr>
      <w:tr w:rsidR="00271C64" w:rsidRPr="00271C64" w:rsidTr="00C7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</w:rPr>
              <w:t>All patients, n (%)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autoSpaceDE w:val="0"/>
              <w:autoSpaceDN w:val="0"/>
              <w:adjustRightInd w:val="0"/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0 (75.4)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autoSpaceDE w:val="0"/>
              <w:autoSpaceDN w:val="0"/>
              <w:adjustRightInd w:val="0"/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0 (15.9)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autoSpaceDE w:val="0"/>
              <w:autoSpaceDN w:val="0"/>
              <w:adjustRightInd w:val="0"/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 (8.7)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252</w:t>
            </w:r>
          </w:p>
        </w:tc>
      </w:tr>
      <w:tr w:rsidR="00271C64" w:rsidRPr="00271C64" w:rsidTr="00C747D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</w:rPr>
              <w:t>F0-F2, n (%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autoSpaceDE w:val="0"/>
              <w:autoSpaceDN w:val="0"/>
              <w:adjustRightInd w:val="0"/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4 (83.7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autoSpaceDE w:val="0"/>
              <w:autoSpaceDN w:val="0"/>
              <w:adjustRightInd w:val="0"/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 (14.1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autoSpaceDE w:val="0"/>
              <w:autoSpaceDN w:val="0"/>
              <w:adjustRightInd w:val="0"/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 (2.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84</w:t>
            </w:r>
          </w:p>
        </w:tc>
      </w:tr>
      <w:tr w:rsidR="00271C64" w:rsidRPr="00271C64" w:rsidTr="00C7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  <w:lang w:val="en-US"/>
              </w:rPr>
              <w:t>F3-F4</w:t>
            </w: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</w:rPr>
              <w:t>, n (%)</w:t>
            </w: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6 (52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4 (20.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18 (26.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68</w:t>
            </w:r>
          </w:p>
        </w:tc>
      </w:tr>
      <w:tr w:rsidR="00271C64" w:rsidRPr="00271C64" w:rsidTr="00C747D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  <w:lang w:val="en-US"/>
              </w:rPr>
              <w:t>Sensitivity, %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71C64" w:rsidRPr="00271C64" w:rsidTr="00C7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  <w:lang w:val="en-US"/>
              </w:rPr>
              <w:t>Specificity, 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71C64" w:rsidRPr="00271C64" w:rsidTr="00C747D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  <w:lang w:val="en-US"/>
              </w:rPr>
              <w:t>PPV, %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.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71C64" w:rsidRPr="00271C64" w:rsidTr="00C7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  <w:lang w:val="en-US"/>
              </w:rPr>
              <w:t>NPV, %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271C6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.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271C64" w:rsidRPr="00271C64" w:rsidTr="00C747D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  <w:lang w:val="en-US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  <w:lang w:val="en-US"/>
              </w:rPr>
              <w:t>Diagnostic accuracy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71C64" w:rsidRPr="00271C64" w:rsidRDefault="00271C64" w:rsidP="00C747D2">
            <w:pPr>
              <w:spacing w:before="10" w:after="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271C64">
              <w:rPr>
                <w:rFonts w:ascii="Times New Roman" w:eastAsia="Calibri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0.68</w:t>
            </w:r>
          </w:p>
        </w:tc>
      </w:tr>
      <w:tr w:rsidR="00271C64" w:rsidRPr="00271C64" w:rsidTr="00C74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18"/>
                <w:szCs w:val="18"/>
              </w:rPr>
              <w:t xml:space="preserve">AUC (95% CI) 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:rsidR="00271C64" w:rsidRPr="00271C64" w:rsidRDefault="00271C64" w:rsidP="00C747D2">
            <w:pPr>
              <w:spacing w:before="10" w:after="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</w:pPr>
            <w:r w:rsidRPr="00271C64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</w:rPr>
              <w:t>0.73 (0.651-0.80)</w:t>
            </w:r>
          </w:p>
        </w:tc>
      </w:tr>
    </w:tbl>
    <w:p w:rsidR="00271C64" w:rsidRPr="00271C64" w:rsidRDefault="00271C64" w:rsidP="00271C64">
      <w:pPr>
        <w:spacing w:after="0" w:line="240" w:lineRule="auto"/>
        <w:rPr>
          <w:rFonts w:ascii="Times New Roman" w:eastAsia="Calibri" w:hAnsi="Times New Roman" w:cs="Times New Roman"/>
        </w:rPr>
      </w:pPr>
    </w:p>
    <w:p w:rsidR="00271C64" w:rsidRPr="00271C64" w:rsidRDefault="00271C64" w:rsidP="00271C6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1C64" w:rsidRPr="00271C64" w:rsidRDefault="00271C64" w:rsidP="00271C64">
      <w:pPr>
        <w:rPr>
          <w:rFonts w:ascii="Times New Roman" w:hAnsi="Times New Roman" w:cs="Times New Roman"/>
        </w:rPr>
      </w:pPr>
    </w:p>
    <w:p w:rsidR="00691638" w:rsidRPr="00271C64" w:rsidRDefault="0069163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91638" w:rsidRPr="00271C64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4999437"/>
      <w:docPartObj>
        <w:docPartGallery w:val="Page Numbers (Bottom of Page)"/>
        <w:docPartUnique/>
      </w:docPartObj>
    </w:sdtPr>
    <w:sdtEndPr/>
    <w:sdtContent>
      <w:p w:rsidR="00AB635B" w:rsidRDefault="00271C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B635B" w:rsidRDefault="00271C6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C64"/>
    <w:rsid w:val="00004C4C"/>
    <w:rsid w:val="0002321E"/>
    <w:rsid w:val="00023AA8"/>
    <w:rsid w:val="00026207"/>
    <w:rsid w:val="00031109"/>
    <w:rsid w:val="000361AB"/>
    <w:rsid w:val="00037384"/>
    <w:rsid w:val="0004336C"/>
    <w:rsid w:val="00050218"/>
    <w:rsid w:val="00052F24"/>
    <w:rsid w:val="00067E52"/>
    <w:rsid w:val="00071AB2"/>
    <w:rsid w:val="0007401C"/>
    <w:rsid w:val="00087DA1"/>
    <w:rsid w:val="00094554"/>
    <w:rsid w:val="00095ADD"/>
    <w:rsid w:val="000A3B6C"/>
    <w:rsid w:val="000A4A31"/>
    <w:rsid w:val="000B1B8C"/>
    <w:rsid w:val="000D7933"/>
    <w:rsid w:val="000F4428"/>
    <w:rsid w:val="000F66C4"/>
    <w:rsid w:val="00107358"/>
    <w:rsid w:val="00130EAF"/>
    <w:rsid w:val="001433E2"/>
    <w:rsid w:val="0015261A"/>
    <w:rsid w:val="00157FFD"/>
    <w:rsid w:val="0017545F"/>
    <w:rsid w:val="00183120"/>
    <w:rsid w:val="00183B98"/>
    <w:rsid w:val="00184559"/>
    <w:rsid w:val="001945CA"/>
    <w:rsid w:val="001947B9"/>
    <w:rsid w:val="001B7619"/>
    <w:rsid w:val="001C1296"/>
    <w:rsid w:val="001C3B15"/>
    <w:rsid w:val="001C5C73"/>
    <w:rsid w:val="001C6065"/>
    <w:rsid w:val="001E66D9"/>
    <w:rsid w:val="001E6E0E"/>
    <w:rsid w:val="001E6F40"/>
    <w:rsid w:val="001F4631"/>
    <w:rsid w:val="0023219A"/>
    <w:rsid w:val="002351E7"/>
    <w:rsid w:val="00237D66"/>
    <w:rsid w:val="00237ED0"/>
    <w:rsid w:val="00251EF7"/>
    <w:rsid w:val="00253194"/>
    <w:rsid w:val="00253E62"/>
    <w:rsid w:val="002578E1"/>
    <w:rsid w:val="002634D5"/>
    <w:rsid w:val="002718DE"/>
    <w:rsid w:val="00271C64"/>
    <w:rsid w:val="00273658"/>
    <w:rsid w:val="002758A0"/>
    <w:rsid w:val="002800FE"/>
    <w:rsid w:val="00284751"/>
    <w:rsid w:val="002908BC"/>
    <w:rsid w:val="002B31CF"/>
    <w:rsid w:val="002B62EF"/>
    <w:rsid w:val="002C1754"/>
    <w:rsid w:val="002E2703"/>
    <w:rsid w:val="002E69E8"/>
    <w:rsid w:val="002F69D3"/>
    <w:rsid w:val="00301016"/>
    <w:rsid w:val="0030316B"/>
    <w:rsid w:val="003058DB"/>
    <w:rsid w:val="003065E1"/>
    <w:rsid w:val="003167F0"/>
    <w:rsid w:val="00316B62"/>
    <w:rsid w:val="00320A1E"/>
    <w:rsid w:val="00342792"/>
    <w:rsid w:val="003464FC"/>
    <w:rsid w:val="003465CF"/>
    <w:rsid w:val="00347F25"/>
    <w:rsid w:val="00350CCB"/>
    <w:rsid w:val="00352BC2"/>
    <w:rsid w:val="00355E83"/>
    <w:rsid w:val="003571E1"/>
    <w:rsid w:val="00363B4C"/>
    <w:rsid w:val="0037161E"/>
    <w:rsid w:val="003748BD"/>
    <w:rsid w:val="00386B81"/>
    <w:rsid w:val="003913B5"/>
    <w:rsid w:val="003945F4"/>
    <w:rsid w:val="003965D1"/>
    <w:rsid w:val="003971BB"/>
    <w:rsid w:val="003A0B86"/>
    <w:rsid w:val="003A6D88"/>
    <w:rsid w:val="003B6F2C"/>
    <w:rsid w:val="003D043E"/>
    <w:rsid w:val="003D56E7"/>
    <w:rsid w:val="003E1300"/>
    <w:rsid w:val="003F48FA"/>
    <w:rsid w:val="00400B4F"/>
    <w:rsid w:val="00400E65"/>
    <w:rsid w:val="00407E82"/>
    <w:rsid w:val="00416630"/>
    <w:rsid w:val="00416BD0"/>
    <w:rsid w:val="00433134"/>
    <w:rsid w:val="00437ED3"/>
    <w:rsid w:val="004660D5"/>
    <w:rsid w:val="00483424"/>
    <w:rsid w:val="00487328"/>
    <w:rsid w:val="00493332"/>
    <w:rsid w:val="004954CC"/>
    <w:rsid w:val="004955B7"/>
    <w:rsid w:val="004B1BBF"/>
    <w:rsid w:val="004B5D36"/>
    <w:rsid w:val="004D0226"/>
    <w:rsid w:val="004D131C"/>
    <w:rsid w:val="004E49F3"/>
    <w:rsid w:val="004F6DA0"/>
    <w:rsid w:val="0051289D"/>
    <w:rsid w:val="005228B1"/>
    <w:rsid w:val="005310F8"/>
    <w:rsid w:val="005456AD"/>
    <w:rsid w:val="00545B58"/>
    <w:rsid w:val="005538CA"/>
    <w:rsid w:val="005547E1"/>
    <w:rsid w:val="00556310"/>
    <w:rsid w:val="00556C2A"/>
    <w:rsid w:val="00556F89"/>
    <w:rsid w:val="00560390"/>
    <w:rsid w:val="00560A6E"/>
    <w:rsid w:val="005711D6"/>
    <w:rsid w:val="005A31E7"/>
    <w:rsid w:val="005A78FB"/>
    <w:rsid w:val="005B2BE1"/>
    <w:rsid w:val="005B7419"/>
    <w:rsid w:val="005C7035"/>
    <w:rsid w:val="005D1092"/>
    <w:rsid w:val="005D1B6B"/>
    <w:rsid w:val="005D57D2"/>
    <w:rsid w:val="005E3DC2"/>
    <w:rsid w:val="005E4F50"/>
    <w:rsid w:val="0060598F"/>
    <w:rsid w:val="006217E2"/>
    <w:rsid w:val="0062351E"/>
    <w:rsid w:val="00625D9E"/>
    <w:rsid w:val="006474F9"/>
    <w:rsid w:val="00663616"/>
    <w:rsid w:val="00681193"/>
    <w:rsid w:val="00684283"/>
    <w:rsid w:val="0068508A"/>
    <w:rsid w:val="00691638"/>
    <w:rsid w:val="0069731F"/>
    <w:rsid w:val="006976C0"/>
    <w:rsid w:val="006A46CA"/>
    <w:rsid w:val="006A67A2"/>
    <w:rsid w:val="006B103B"/>
    <w:rsid w:val="006B3155"/>
    <w:rsid w:val="006B357C"/>
    <w:rsid w:val="006B6021"/>
    <w:rsid w:val="006B670C"/>
    <w:rsid w:val="006C31E7"/>
    <w:rsid w:val="006C3905"/>
    <w:rsid w:val="006C44FE"/>
    <w:rsid w:val="006C53F4"/>
    <w:rsid w:val="006C7B10"/>
    <w:rsid w:val="006F448C"/>
    <w:rsid w:val="007055BF"/>
    <w:rsid w:val="00713C6F"/>
    <w:rsid w:val="00713C7A"/>
    <w:rsid w:val="00716268"/>
    <w:rsid w:val="007178AD"/>
    <w:rsid w:val="00717C23"/>
    <w:rsid w:val="00724782"/>
    <w:rsid w:val="00730D5B"/>
    <w:rsid w:val="00740A19"/>
    <w:rsid w:val="00742D1D"/>
    <w:rsid w:val="0074657F"/>
    <w:rsid w:val="00753D6C"/>
    <w:rsid w:val="00757D3F"/>
    <w:rsid w:val="0076108E"/>
    <w:rsid w:val="007633ED"/>
    <w:rsid w:val="00765BC7"/>
    <w:rsid w:val="00767C46"/>
    <w:rsid w:val="007702DE"/>
    <w:rsid w:val="00772DB9"/>
    <w:rsid w:val="0078020C"/>
    <w:rsid w:val="00781A18"/>
    <w:rsid w:val="00781AF3"/>
    <w:rsid w:val="00795128"/>
    <w:rsid w:val="007958F7"/>
    <w:rsid w:val="00797022"/>
    <w:rsid w:val="007A180F"/>
    <w:rsid w:val="007A462E"/>
    <w:rsid w:val="007B521B"/>
    <w:rsid w:val="007D3693"/>
    <w:rsid w:val="007E001F"/>
    <w:rsid w:val="007E5841"/>
    <w:rsid w:val="00804029"/>
    <w:rsid w:val="008108E1"/>
    <w:rsid w:val="00816FC4"/>
    <w:rsid w:val="00833896"/>
    <w:rsid w:val="00834609"/>
    <w:rsid w:val="008376F2"/>
    <w:rsid w:val="00843C96"/>
    <w:rsid w:val="00846797"/>
    <w:rsid w:val="00850C82"/>
    <w:rsid w:val="00863955"/>
    <w:rsid w:val="0086562D"/>
    <w:rsid w:val="0087084C"/>
    <w:rsid w:val="00871C4A"/>
    <w:rsid w:val="00872D6E"/>
    <w:rsid w:val="00890143"/>
    <w:rsid w:val="00891C92"/>
    <w:rsid w:val="008A1AD0"/>
    <w:rsid w:val="008A443E"/>
    <w:rsid w:val="008A4A9F"/>
    <w:rsid w:val="008C1657"/>
    <w:rsid w:val="008C2709"/>
    <w:rsid w:val="008D2E00"/>
    <w:rsid w:val="008D2E42"/>
    <w:rsid w:val="008D4C3E"/>
    <w:rsid w:val="008D6217"/>
    <w:rsid w:val="008E3EC8"/>
    <w:rsid w:val="008E5FA9"/>
    <w:rsid w:val="008E6291"/>
    <w:rsid w:val="008F151E"/>
    <w:rsid w:val="008F43D1"/>
    <w:rsid w:val="008F6FB3"/>
    <w:rsid w:val="0090400C"/>
    <w:rsid w:val="0091594A"/>
    <w:rsid w:val="0092166C"/>
    <w:rsid w:val="009220BC"/>
    <w:rsid w:val="00924DEB"/>
    <w:rsid w:val="00945B5E"/>
    <w:rsid w:val="00946411"/>
    <w:rsid w:val="00946B1C"/>
    <w:rsid w:val="00951EB7"/>
    <w:rsid w:val="00960E5C"/>
    <w:rsid w:val="00961B08"/>
    <w:rsid w:val="00965C7E"/>
    <w:rsid w:val="009710AC"/>
    <w:rsid w:val="0098025B"/>
    <w:rsid w:val="00980361"/>
    <w:rsid w:val="0098139B"/>
    <w:rsid w:val="00984BED"/>
    <w:rsid w:val="00997D71"/>
    <w:rsid w:val="009A662A"/>
    <w:rsid w:val="009B0508"/>
    <w:rsid w:val="009B22D0"/>
    <w:rsid w:val="009B3AA4"/>
    <w:rsid w:val="009C714F"/>
    <w:rsid w:val="009D2452"/>
    <w:rsid w:val="009E3CDC"/>
    <w:rsid w:val="009F0133"/>
    <w:rsid w:val="00A00523"/>
    <w:rsid w:val="00A040A1"/>
    <w:rsid w:val="00A04B82"/>
    <w:rsid w:val="00A07B50"/>
    <w:rsid w:val="00A11672"/>
    <w:rsid w:val="00A1228E"/>
    <w:rsid w:val="00A17C8E"/>
    <w:rsid w:val="00A24D84"/>
    <w:rsid w:val="00A3289B"/>
    <w:rsid w:val="00A42B63"/>
    <w:rsid w:val="00A519D8"/>
    <w:rsid w:val="00A539F0"/>
    <w:rsid w:val="00A53E6F"/>
    <w:rsid w:val="00A542E6"/>
    <w:rsid w:val="00A54E2D"/>
    <w:rsid w:val="00A5685B"/>
    <w:rsid w:val="00A74227"/>
    <w:rsid w:val="00A75622"/>
    <w:rsid w:val="00A82990"/>
    <w:rsid w:val="00AA06F3"/>
    <w:rsid w:val="00AA24A4"/>
    <w:rsid w:val="00AA49E5"/>
    <w:rsid w:val="00AC4C5D"/>
    <w:rsid w:val="00AD04D4"/>
    <w:rsid w:val="00AD5B08"/>
    <w:rsid w:val="00AD7FAD"/>
    <w:rsid w:val="00B016CC"/>
    <w:rsid w:val="00B032C5"/>
    <w:rsid w:val="00B07ADA"/>
    <w:rsid w:val="00B25F8F"/>
    <w:rsid w:val="00B26336"/>
    <w:rsid w:val="00B40CBF"/>
    <w:rsid w:val="00B51F72"/>
    <w:rsid w:val="00B6225E"/>
    <w:rsid w:val="00B71472"/>
    <w:rsid w:val="00B74337"/>
    <w:rsid w:val="00B83F7D"/>
    <w:rsid w:val="00B92F2B"/>
    <w:rsid w:val="00B93540"/>
    <w:rsid w:val="00B949BE"/>
    <w:rsid w:val="00BC0487"/>
    <w:rsid w:val="00BC2580"/>
    <w:rsid w:val="00BD4501"/>
    <w:rsid w:val="00BD5269"/>
    <w:rsid w:val="00BD7860"/>
    <w:rsid w:val="00BD7C23"/>
    <w:rsid w:val="00BE05F9"/>
    <w:rsid w:val="00BE22E5"/>
    <w:rsid w:val="00C03113"/>
    <w:rsid w:val="00C04763"/>
    <w:rsid w:val="00C05F33"/>
    <w:rsid w:val="00C12A9D"/>
    <w:rsid w:val="00C12BF1"/>
    <w:rsid w:val="00C137D9"/>
    <w:rsid w:val="00C17C33"/>
    <w:rsid w:val="00C22474"/>
    <w:rsid w:val="00C26A0E"/>
    <w:rsid w:val="00C327FE"/>
    <w:rsid w:val="00C41467"/>
    <w:rsid w:val="00C52E94"/>
    <w:rsid w:val="00C54C2D"/>
    <w:rsid w:val="00C84919"/>
    <w:rsid w:val="00C857BD"/>
    <w:rsid w:val="00C929BF"/>
    <w:rsid w:val="00C93030"/>
    <w:rsid w:val="00C93A39"/>
    <w:rsid w:val="00C94D16"/>
    <w:rsid w:val="00CA3686"/>
    <w:rsid w:val="00CB06D7"/>
    <w:rsid w:val="00CB1631"/>
    <w:rsid w:val="00CB7573"/>
    <w:rsid w:val="00CC2E05"/>
    <w:rsid w:val="00CC7F8B"/>
    <w:rsid w:val="00CD32BB"/>
    <w:rsid w:val="00CD7CC9"/>
    <w:rsid w:val="00CE4129"/>
    <w:rsid w:val="00CE4809"/>
    <w:rsid w:val="00CE7112"/>
    <w:rsid w:val="00D063B3"/>
    <w:rsid w:val="00D13BE7"/>
    <w:rsid w:val="00D20EDA"/>
    <w:rsid w:val="00D22458"/>
    <w:rsid w:val="00D3712C"/>
    <w:rsid w:val="00D3738F"/>
    <w:rsid w:val="00D530CD"/>
    <w:rsid w:val="00D53619"/>
    <w:rsid w:val="00D54DED"/>
    <w:rsid w:val="00D7123A"/>
    <w:rsid w:val="00D739E4"/>
    <w:rsid w:val="00D749BF"/>
    <w:rsid w:val="00D74E3B"/>
    <w:rsid w:val="00D771FE"/>
    <w:rsid w:val="00D81728"/>
    <w:rsid w:val="00D91A19"/>
    <w:rsid w:val="00D941CA"/>
    <w:rsid w:val="00DA0B36"/>
    <w:rsid w:val="00DA23DE"/>
    <w:rsid w:val="00DA4391"/>
    <w:rsid w:val="00DD16C3"/>
    <w:rsid w:val="00DD2ADD"/>
    <w:rsid w:val="00DF0964"/>
    <w:rsid w:val="00DF2662"/>
    <w:rsid w:val="00DF3B9A"/>
    <w:rsid w:val="00E07081"/>
    <w:rsid w:val="00E1622A"/>
    <w:rsid w:val="00E21D91"/>
    <w:rsid w:val="00E2543A"/>
    <w:rsid w:val="00E27084"/>
    <w:rsid w:val="00E33557"/>
    <w:rsid w:val="00E41D48"/>
    <w:rsid w:val="00E44D0B"/>
    <w:rsid w:val="00E50DE1"/>
    <w:rsid w:val="00E554BD"/>
    <w:rsid w:val="00E65DF7"/>
    <w:rsid w:val="00E70164"/>
    <w:rsid w:val="00E727C9"/>
    <w:rsid w:val="00E81931"/>
    <w:rsid w:val="00E83F87"/>
    <w:rsid w:val="00E9079C"/>
    <w:rsid w:val="00EA1782"/>
    <w:rsid w:val="00EA7374"/>
    <w:rsid w:val="00EB6F37"/>
    <w:rsid w:val="00EC1068"/>
    <w:rsid w:val="00EC41BB"/>
    <w:rsid w:val="00EC5A6A"/>
    <w:rsid w:val="00EC70EA"/>
    <w:rsid w:val="00ED210E"/>
    <w:rsid w:val="00ED7E1B"/>
    <w:rsid w:val="00EE47A0"/>
    <w:rsid w:val="00EF46EF"/>
    <w:rsid w:val="00EF562A"/>
    <w:rsid w:val="00EF7395"/>
    <w:rsid w:val="00F01D10"/>
    <w:rsid w:val="00F07199"/>
    <w:rsid w:val="00F11E28"/>
    <w:rsid w:val="00F14B97"/>
    <w:rsid w:val="00F17AF3"/>
    <w:rsid w:val="00F22012"/>
    <w:rsid w:val="00F56CBE"/>
    <w:rsid w:val="00F635FE"/>
    <w:rsid w:val="00F86AE1"/>
    <w:rsid w:val="00F971E3"/>
    <w:rsid w:val="00FA1A10"/>
    <w:rsid w:val="00FA3C7C"/>
    <w:rsid w:val="00FB1CF1"/>
    <w:rsid w:val="00FC654E"/>
    <w:rsid w:val="00FD22D6"/>
    <w:rsid w:val="00FE2717"/>
    <w:rsid w:val="00FE4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1C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71C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zeile">
    <w:name w:val="footer"/>
    <w:basedOn w:val="Standard"/>
    <w:link w:val="FuzeileZchn"/>
    <w:uiPriority w:val="99"/>
    <w:unhideWhenUsed/>
    <w:rsid w:val="00271C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1C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1C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271C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uzeile">
    <w:name w:val="footer"/>
    <w:basedOn w:val="Standard"/>
    <w:link w:val="FuzeileZchn"/>
    <w:uiPriority w:val="99"/>
    <w:unhideWhenUsed/>
    <w:rsid w:val="00271C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1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ni</dc:creator>
  <cp:lastModifiedBy>Müni</cp:lastModifiedBy>
  <cp:revision>1</cp:revision>
  <dcterms:created xsi:type="dcterms:W3CDTF">2016-03-22T21:33:00Z</dcterms:created>
  <dcterms:modified xsi:type="dcterms:W3CDTF">2016-03-22T21:34:00Z</dcterms:modified>
</cp:coreProperties>
</file>